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BF5CE" w14:textId="6E6769DE" w:rsidR="00D458BF" w:rsidRPr="00C907A0" w:rsidRDefault="00000000">
      <w:pPr>
        <w:pStyle w:val="BodyText"/>
        <w:spacing w:line="20" w:lineRule="exact"/>
        <w:ind w:left="122"/>
        <w:rPr>
          <w:sz w:val="22"/>
          <w:szCs w:val="22"/>
        </w:rPr>
      </w:pPr>
      <w:r w:rsidRPr="00C907A0">
        <w:rPr>
          <w:noProof/>
          <w:sz w:val="22"/>
          <w:szCs w:val="22"/>
        </w:rPr>
        <mc:AlternateContent>
          <mc:Choice Requires="wpg">
            <w:drawing>
              <wp:inline distT="0" distB="0" distL="0" distR="0" wp14:anchorId="42E1BD8F" wp14:editId="35637D9E">
                <wp:extent cx="4867275" cy="19050"/>
                <wp:effectExtent l="0" t="0" r="0" b="0"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67275" cy="19050"/>
                          <a:chOff x="0" y="0"/>
                          <a:chExt cx="4867275" cy="19050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4762" y="4762"/>
                            <a:ext cx="48577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57750" h="9525">
                                <a:moveTo>
                                  <a:pt x="0" y="0"/>
                                </a:moveTo>
                                <a:lnTo>
                                  <a:pt x="4857749" y="0"/>
                                </a:lnTo>
                                <a:lnTo>
                                  <a:pt x="4857749" y="9524"/>
                                </a:lnTo>
                                <a:lnTo>
                                  <a:pt x="0" y="952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E327190" id="Group 6" o:spid="_x0000_s1026" style="width:383.25pt;height:1.5pt;mso-position-horizontal-relative:char;mso-position-vertical-relative:line" coordsize="48672,1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">
                <v:shape id="Graphic 7" o:spid="_x0000_s1027" style="position:absolute;left:47;top:47;width:48578;height:95;visibility:visible;mso-wrap-style:square;v-text-anchor:top" coordsize="4857750,95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" path="m,l4857749,r,9524l,9524,,xe" filled="f" strokecolor="gray" strokeweight=".26456mm">
                  <v:path arrowok="t"/>
                </v:shape>
                <w10:anchorlock/>
              </v:group>
            </w:pict>
          </mc:Fallback>
        </mc:AlternateContent>
      </w:r>
    </w:p>
    <w:p w14:paraId="3EB07C3C" w14:textId="77777777" w:rsidR="00BC3EF8" w:rsidRPr="00C907A0" w:rsidRDefault="00BC3EF8" w:rsidP="00BC3EF8">
      <w:pPr>
        <w:rPr>
          <w:b/>
          <w:bCs/>
        </w:rPr>
      </w:pPr>
    </w:p>
    <w:p w14:paraId="08AED172" w14:textId="66FAA0E9" w:rsidR="00BC3EF8" w:rsidRPr="00C907A0" w:rsidRDefault="00C907A0" w:rsidP="00BC3EF8">
      <w:pPr>
        <w:rPr>
          <w:b/>
          <w:bCs/>
        </w:rPr>
      </w:pPr>
      <w:r w:rsidRPr="00C12837">
        <w:rPr>
          <w:b/>
          <w:bCs/>
        </w:rPr>
        <w:t xml:space="preserve">Supplementary </w:t>
      </w:r>
      <w:r w:rsidR="00391562">
        <w:rPr>
          <w:b/>
          <w:bCs/>
        </w:rPr>
        <w:t>t</w:t>
      </w:r>
      <w:r w:rsidRPr="00C12837">
        <w:rPr>
          <w:b/>
          <w:bCs/>
        </w:rPr>
        <w:t xml:space="preserve">able </w:t>
      </w:r>
      <w:r w:rsidR="00D53D0E">
        <w:rPr>
          <w:b/>
          <w:bCs/>
        </w:rPr>
        <w:t>6</w:t>
      </w:r>
      <w:r>
        <w:rPr>
          <w:b/>
          <w:bCs/>
        </w:rPr>
        <w:t xml:space="preserve">: </w:t>
      </w:r>
      <w:r w:rsidR="00BC3EF8" w:rsidRPr="00C907A0">
        <w:rPr>
          <w:b/>
          <w:bCs/>
        </w:rPr>
        <w:t>Sample Size for Frequency in a Population</w:t>
      </w:r>
    </w:p>
    <w:p w14:paraId="6789BE66" w14:textId="77777777" w:rsidR="00BC3EF8" w:rsidRPr="00C907A0" w:rsidRDefault="00BC3EF8" w:rsidP="00BC3EF8"/>
    <w:p w14:paraId="605870E5" w14:textId="7D3C61DB" w:rsidR="00BC3EF8" w:rsidRPr="00C907A0" w:rsidRDefault="00000000" w:rsidP="00BC3EF8">
      <w:r w:rsidRPr="00C907A0">
        <w:t>Population size</w:t>
      </w:r>
      <w:r w:rsidR="00F757F0" w:rsidRPr="00C907A0">
        <w:t xml:space="preserve"> </w:t>
      </w:r>
      <w:r w:rsidRPr="00C907A0">
        <w:t xml:space="preserve">(for ﬁnite population correction factor or </w:t>
      </w:r>
      <w:proofErr w:type="spellStart"/>
      <w:proofErr w:type="gramStart"/>
      <w:r w:rsidRPr="00C907A0">
        <w:t>fpc</w:t>
      </w:r>
      <w:proofErr w:type="spellEnd"/>
      <w:r w:rsidRPr="00C907A0">
        <w:t>)(</w:t>
      </w:r>
      <w:proofErr w:type="gramEnd"/>
      <w:r w:rsidRPr="00C907A0">
        <w:t>N):</w:t>
      </w:r>
      <w:r w:rsidR="00BC3EF8" w:rsidRPr="00C907A0">
        <w:t xml:space="preserve"> </w:t>
      </w:r>
      <w:r w:rsidR="00F757F0" w:rsidRPr="00C907A0">
        <w:t xml:space="preserve">~ </w:t>
      </w:r>
      <w:r w:rsidRPr="00C907A0">
        <w:t xml:space="preserve">30000 </w:t>
      </w:r>
    </w:p>
    <w:p w14:paraId="1069AE8A" w14:textId="77777777" w:rsidR="00BC3EF8" w:rsidRPr="00C907A0" w:rsidRDefault="00BC3EF8" w:rsidP="00BC3EF8"/>
    <w:p w14:paraId="017933AC" w14:textId="1083192E" w:rsidR="00F757F0" w:rsidRPr="00C907A0" w:rsidRDefault="00000000" w:rsidP="00BC3EF8">
      <w:r w:rsidRPr="00C907A0">
        <w:t xml:space="preserve">Hypothesized % frequency of </w:t>
      </w:r>
      <w:r w:rsidR="00F757F0" w:rsidRPr="00C907A0">
        <w:t>molecular markers of antimalarial drug resistance</w:t>
      </w:r>
      <w:r w:rsidRPr="00C907A0">
        <w:t xml:space="preserve"> in the population (p):</w:t>
      </w:r>
      <w:r w:rsidR="00F757F0" w:rsidRPr="00C907A0">
        <w:t xml:space="preserve"> </w:t>
      </w:r>
      <w:r w:rsidRPr="00C907A0">
        <w:t xml:space="preserve">0.01%+/-0.1 </w:t>
      </w:r>
    </w:p>
    <w:p w14:paraId="5E83CC52" w14:textId="77777777" w:rsidR="00BC3EF8" w:rsidRPr="00C907A0" w:rsidRDefault="00BC3EF8" w:rsidP="00BC3EF8"/>
    <w:p w14:paraId="1C81C524" w14:textId="415999C8" w:rsidR="00D458BF" w:rsidRPr="00C907A0" w:rsidRDefault="00000000" w:rsidP="00BC3EF8">
      <w:r w:rsidRPr="00C907A0">
        <w:t>Conﬁdence limits as % of 100</w:t>
      </w:r>
      <w:r w:rsidR="00F757F0" w:rsidRPr="00C907A0">
        <w:t xml:space="preserve"> </w:t>
      </w:r>
      <w:r w:rsidRPr="00C907A0">
        <w:t>(absolute +/- %)</w:t>
      </w:r>
      <w:r w:rsidR="00BC3EF8" w:rsidRPr="00C907A0">
        <w:t xml:space="preserve"> </w:t>
      </w:r>
      <w:r w:rsidRPr="00C907A0">
        <w:t>(d):</w:t>
      </w:r>
      <w:r w:rsidR="00F757F0" w:rsidRPr="00C907A0">
        <w:t xml:space="preserve"> </w:t>
      </w:r>
      <w:r w:rsidRPr="00C907A0">
        <w:t>0.1%</w:t>
      </w:r>
    </w:p>
    <w:p w14:paraId="023B57F9" w14:textId="77777777" w:rsidR="00BC3EF8" w:rsidRPr="00C907A0" w:rsidRDefault="00BC3EF8" w:rsidP="00BC3EF8"/>
    <w:p w14:paraId="3974BFBC" w14:textId="5CDC15C0" w:rsidR="00D458BF" w:rsidRPr="00C907A0" w:rsidRDefault="00000000" w:rsidP="00BC3EF8">
      <w:r w:rsidRPr="00C907A0">
        <w:t>Design effect (for cluster surveys-DEFF):</w:t>
      </w:r>
      <w:r w:rsidR="00F757F0" w:rsidRPr="00C907A0">
        <w:t xml:space="preserve"> </w:t>
      </w:r>
      <w:r w:rsidRPr="00C907A0">
        <w:t>2</w:t>
      </w:r>
    </w:p>
    <w:p w14:paraId="68CEB3FE" w14:textId="77777777" w:rsidR="00BC3EF8" w:rsidRPr="00C907A0" w:rsidRDefault="00BC3EF8" w:rsidP="00BC3EF8"/>
    <w:p w14:paraId="4EEC57FA" w14:textId="77777777" w:rsidR="00D458BF" w:rsidRPr="00C907A0" w:rsidRDefault="00000000">
      <w:pPr>
        <w:spacing w:line="273" w:lineRule="exact"/>
        <w:ind w:left="1617"/>
        <w:rPr>
          <w:b/>
        </w:rPr>
      </w:pPr>
      <w:r w:rsidRPr="00C907A0">
        <w:rPr>
          <w:b/>
        </w:rPr>
        <w:t>Sample</w:t>
      </w:r>
      <w:r w:rsidRPr="00C907A0">
        <w:rPr>
          <w:b/>
          <w:spacing w:val="-7"/>
        </w:rPr>
        <w:t xml:space="preserve"> </w:t>
      </w:r>
      <w:r w:rsidRPr="00C907A0">
        <w:rPr>
          <w:b/>
        </w:rPr>
        <w:t>Size(</w:t>
      </w:r>
      <w:r w:rsidRPr="00C907A0">
        <w:rPr>
          <w:b/>
          <w:i/>
        </w:rPr>
        <w:t>n</w:t>
      </w:r>
      <w:r w:rsidRPr="00C907A0">
        <w:rPr>
          <w:b/>
        </w:rPr>
        <w:t>)</w:t>
      </w:r>
      <w:r w:rsidRPr="00C907A0">
        <w:rPr>
          <w:b/>
          <w:spacing w:val="-5"/>
        </w:rPr>
        <w:t xml:space="preserve"> </w:t>
      </w:r>
      <w:r w:rsidRPr="00C907A0">
        <w:rPr>
          <w:b/>
        </w:rPr>
        <w:t>for</w:t>
      </w:r>
      <w:r w:rsidRPr="00C907A0">
        <w:rPr>
          <w:b/>
          <w:spacing w:val="-13"/>
        </w:rPr>
        <w:t xml:space="preserve"> </w:t>
      </w:r>
      <w:r w:rsidRPr="00C907A0">
        <w:rPr>
          <w:b/>
        </w:rPr>
        <w:t>Various</w:t>
      </w:r>
      <w:r w:rsidRPr="00C907A0">
        <w:rPr>
          <w:b/>
          <w:spacing w:val="-5"/>
        </w:rPr>
        <w:t xml:space="preserve"> </w:t>
      </w:r>
      <w:r w:rsidRPr="00C907A0">
        <w:rPr>
          <w:b/>
        </w:rPr>
        <w:t>Conﬁdence</w:t>
      </w:r>
      <w:r w:rsidRPr="00C907A0">
        <w:rPr>
          <w:b/>
          <w:spacing w:val="-4"/>
        </w:rPr>
        <w:t xml:space="preserve"> </w:t>
      </w:r>
      <w:r w:rsidRPr="00C907A0">
        <w:rPr>
          <w:b/>
          <w:spacing w:val="-2"/>
        </w:rPr>
        <w:t>Levels</w:t>
      </w:r>
    </w:p>
    <w:p w14:paraId="5BF7F300" w14:textId="77777777" w:rsidR="00D458BF" w:rsidRPr="00C907A0" w:rsidRDefault="00D458BF">
      <w:pPr>
        <w:pStyle w:val="BodyText"/>
        <w:spacing w:before="5"/>
        <w:rPr>
          <w:b/>
          <w:sz w:val="22"/>
          <w:szCs w:val="22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13"/>
        <w:gridCol w:w="3752"/>
      </w:tblGrid>
      <w:tr w:rsidR="00D458BF" w:rsidRPr="00C907A0" w14:paraId="3DA291C6" w14:textId="77777777">
        <w:trPr>
          <w:trHeight w:val="405"/>
        </w:trPr>
        <w:tc>
          <w:tcPr>
            <w:tcW w:w="3913" w:type="dxa"/>
            <w:tcBorders>
              <w:top w:val="single" w:sz="12" w:space="0" w:color="808080"/>
            </w:tcBorders>
          </w:tcPr>
          <w:p w14:paraId="52323764" w14:textId="77777777" w:rsidR="00D458BF" w:rsidRPr="00C907A0" w:rsidRDefault="00000000">
            <w:pPr>
              <w:pStyle w:val="TableParagraph"/>
              <w:spacing w:before="106" w:line="240" w:lineRule="auto"/>
              <w:ind w:left="1070" w:right="0"/>
              <w:jc w:val="left"/>
              <w:rPr>
                <w:b/>
              </w:rPr>
            </w:pPr>
            <w:proofErr w:type="spellStart"/>
            <w:proofErr w:type="gramStart"/>
            <w:r w:rsidRPr="00C907A0">
              <w:rPr>
                <w:b/>
                <w:spacing w:val="-2"/>
              </w:rPr>
              <w:t>ConﬁdenceLevel</w:t>
            </w:r>
            <w:proofErr w:type="spellEnd"/>
            <w:r w:rsidRPr="00C907A0">
              <w:rPr>
                <w:b/>
                <w:spacing w:val="-2"/>
              </w:rPr>
              <w:t>(</w:t>
            </w:r>
            <w:proofErr w:type="gramEnd"/>
            <w:r w:rsidRPr="00C907A0">
              <w:rPr>
                <w:b/>
                <w:spacing w:val="-2"/>
              </w:rPr>
              <w:t>%)</w:t>
            </w:r>
          </w:p>
        </w:tc>
        <w:tc>
          <w:tcPr>
            <w:tcW w:w="3752" w:type="dxa"/>
            <w:tcBorders>
              <w:top w:val="single" w:sz="12" w:space="0" w:color="808080"/>
            </w:tcBorders>
          </w:tcPr>
          <w:p w14:paraId="6B83E2D9" w14:textId="77777777" w:rsidR="00D458BF" w:rsidRPr="00C907A0" w:rsidRDefault="00000000">
            <w:pPr>
              <w:pStyle w:val="TableParagraph"/>
              <w:spacing w:before="106" w:line="240" w:lineRule="auto"/>
              <w:rPr>
                <w:b/>
              </w:rPr>
            </w:pPr>
            <w:r w:rsidRPr="00C907A0">
              <w:rPr>
                <w:b/>
              </w:rPr>
              <w:t xml:space="preserve">Sample </w:t>
            </w:r>
            <w:r w:rsidRPr="00C907A0">
              <w:rPr>
                <w:b/>
                <w:spacing w:val="-4"/>
              </w:rPr>
              <w:t>Size</w:t>
            </w:r>
          </w:p>
        </w:tc>
      </w:tr>
      <w:tr w:rsidR="00D458BF" w:rsidRPr="00C907A0" w14:paraId="4F40EAE3" w14:textId="77777777">
        <w:trPr>
          <w:trHeight w:val="269"/>
        </w:trPr>
        <w:tc>
          <w:tcPr>
            <w:tcW w:w="3913" w:type="dxa"/>
          </w:tcPr>
          <w:p w14:paraId="20BF24D6" w14:textId="77777777" w:rsidR="00D458BF" w:rsidRPr="00C907A0" w:rsidRDefault="00000000">
            <w:pPr>
              <w:pStyle w:val="TableParagraph"/>
              <w:ind w:left="297" w:right="216"/>
            </w:pPr>
            <w:r w:rsidRPr="00C907A0">
              <w:rPr>
                <w:spacing w:val="-5"/>
              </w:rPr>
              <w:t>95%</w:t>
            </w:r>
          </w:p>
        </w:tc>
        <w:tc>
          <w:tcPr>
            <w:tcW w:w="3752" w:type="dxa"/>
          </w:tcPr>
          <w:p w14:paraId="5FF4D94B" w14:textId="77777777" w:rsidR="00D458BF" w:rsidRPr="00C907A0" w:rsidRDefault="00000000">
            <w:pPr>
              <w:pStyle w:val="TableParagraph"/>
            </w:pPr>
            <w:r w:rsidRPr="00C907A0">
              <w:rPr>
                <w:spacing w:val="-5"/>
              </w:rPr>
              <w:t>759</w:t>
            </w:r>
          </w:p>
        </w:tc>
      </w:tr>
      <w:tr w:rsidR="00D458BF" w:rsidRPr="00C907A0" w14:paraId="044004CA" w14:textId="77777777">
        <w:trPr>
          <w:trHeight w:val="269"/>
        </w:trPr>
        <w:tc>
          <w:tcPr>
            <w:tcW w:w="3913" w:type="dxa"/>
          </w:tcPr>
          <w:p w14:paraId="087FDBBD" w14:textId="77777777" w:rsidR="00D458BF" w:rsidRPr="00C907A0" w:rsidRDefault="00000000">
            <w:pPr>
              <w:pStyle w:val="TableParagraph"/>
              <w:ind w:left="297" w:right="216"/>
            </w:pPr>
            <w:r w:rsidRPr="00C907A0">
              <w:rPr>
                <w:spacing w:val="-5"/>
              </w:rPr>
              <w:t>80%</w:t>
            </w:r>
          </w:p>
        </w:tc>
        <w:tc>
          <w:tcPr>
            <w:tcW w:w="3752" w:type="dxa"/>
          </w:tcPr>
          <w:p w14:paraId="2C1D89E6" w14:textId="77777777" w:rsidR="00D458BF" w:rsidRPr="00C907A0" w:rsidRDefault="00000000">
            <w:pPr>
              <w:pStyle w:val="TableParagraph"/>
            </w:pPr>
            <w:r w:rsidRPr="00C907A0">
              <w:rPr>
                <w:spacing w:val="-5"/>
              </w:rPr>
              <w:t>327</w:t>
            </w:r>
          </w:p>
        </w:tc>
      </w:tr>
      <w:tr w:rsidR="00D458BF" w:rsidRPr="00C907A0" w14:paraId="271DF3ED" w14:textId="77777777">
        <w:trPr>
          <w:trHeight w:val="269"/>
        </w:trPr>
        <w:tc>
          <w:tcPr>
            <w:tcW w:w="3913" w:type="dxa"/>
          </w:tcPr>
          <w:p w14:paraId="270470C2" w14:textId="77777777" w:rsidR="00D458BF" w:rsidRPr="00C907A0" w:rsidRDefault="00000000">
            <w:pPr>
              <w:pStyle w:val="TableParagraph"/>
              <w:ind w:left="297" w:right="216"/>
            </w:pPr>
            <w:r w:rsidRPr="00C907A0">
              <w:rPr>
                <w:spacing w:val="-5"/>
              </w:rPr>
              <w:t>90%</w:t>
            </w:r>
          </w:p>
        </w:tc>
        <w:tc>
          <w:tcPr>
            <w:tcW w:w="3752" w:type="dxa"/>
          </w:tcPr>
          <w:p w14:paraId="70667EDE" w14:textId="77777777" w:rsidR="00D458BF" w:rsidRPr="00C907A0" w:rsidRDefault="00000000">
            <w:pPr>
              <w:pStyle w:val="TableParagraph"/>
            </w:pPr>
            <w:r w:rsidRPr="00C907A0">
              <w:rPr>
                <w:spacing w:val="-5"/>
              </w:rPr>
              <w:t>537</w:t>
            </w:r>
          </w:p>
        </w:tc>
      </w:tr>
      <w:tr w:rsidR="00D458BF" w:rsidRPr="00C907A0" w14:paraId="38FA4DB4" w14:textId="77777777">
        <w:trPr>
          <w:trHeight w:val="269"/>
        </w:trPr>
        <w:tc>
          <w:tcPr>
            <w:tcW w:w="3913" w:type="dxa"/>
          </w:tcPr>
          <w:p w14:paraId="43238684" w14:textId="77777777" w:rsidR="00D458BF" w:rsidRPr="00C907A0" w:rsidRDefault="00000000">
            <w:pPr>
              <w:pStyle w:val="TableParagraph"/>
              <w:ind w:left="297" w:right="216"/>
            </w:pPr>
            <w:r w:rsidRPr="00C907A0">
              <w:rPr>
                <w:spacing w:val="-5"/>
              </w:rPr>
              <w:t>97%</w:t>
            </w:r>
          </w:p>
        </w:tc>
        <w:tc>
          <w:tcPr>
            <w:tcW w:w="3752" w:type="dxa"/>
          </w:tcPr>
          <w:p w14:paraId="44EC515E" w14:textId="77777777" w:rsidR="00D458BF" w:rsidRPr="00C907A0" w:rsidRDefault="00000000">
            <w:pPr>
              <w:pStyle w:val="TableParagraph"/>
            </w:pPr>
            <w:r w:rsidRPr="00C907A0">
              <w:rPr>
                <w:spacing w:val="-5"/>
              </w:rPr>
              <w:t>928</w:t>
            </w:r>
          </w:p>
        </w:tc>
      </w:tr>
      <w:tr w:rsidR="00D458BF" w:rsidRPr="00C907A0" w14:paraId="6B6DCB40" w14:textId="77777777">
        <w:trPr>
          <w:trHeight w:val="269"/>
        </w:trPr>
        <w:tc>
          <w:tcPr>
            <w:tcW w:w="3913" w:type="dxa"/>
          </w:tcPr>
          <w:p w14:paraId="7583C1F6" w14:textId="77777777" w:rsidR="00D458BF" w:rsidRPr="00C907A0" w:rsidRDefault="00000000">
            <w:pPr>
              <w:pStyle w:val="TableParagraph"/>
              <w:ind w:left="297" w:right="216"/>
            </w:pPr>
            <w:r w:rsidRPr="00C907A0">
              <w:rPr>
                <w:spacing w:val="-5"/>
              </w:rPr>
              <w:t>99%</w:t>
            </w:r>
          </w:p>
        </w:tc>
        <w:tc>
          <w:tcPr>
            <w:tcW w:w="3752" w:type="dxa"/>
          </w:tcPr>
          <w:p w14:paraId="5AB4F6D2" w14:textId="77777777" w:rsidR="00D458BF" w:rsidRPr="00C907A0" w:rsidRDefault="00000000">
            <w:pPr>
              <w:pStyle w:val="TableParagraph"/>
            </w:pPr>
            <w:r w:rsidRPr="00C907A0">
              <w:rPr>
                <w:spacing w:val="-4"/>
              </w:rPr>
              <w:t>1299</w:t>
            </w:r>
          </w:p>
        </w:tc>
      </w:tr>
      <w:tr w:rsidR="00D458BF" w:rsidRPr="00C907A0" w14:paraId="0207DDBA" w14:textId="77777777">
        <w:trPr>
          <w:trHeight w:val="269"/>
        </w:trPr>
        <w:tc>
          <w:tcPr>
            <w:tcW w:w="3913" w:type="dxa"/>
          </w:tcPr>
          <w:p w14:paraId="6E1B44D7" w14:textId="77777777" w:rsidR="00D458BF" w:rsidRPr="00C907A0" w:rsidRDefault="00000000">
            <w:pPr>
              <w:pStyle w:val="TableParagraph"/>
              <w:ind w:left="120" w:right="216"/>
            </w:pPr>
            <w:r w:rsidRPr="00C907A0">
              <w:rPr>
                <w:spacing w:val="-2"/>
              </w:rPr>
              <w:t>99.9%</w:t>
            </w:r>
          </w:p>
        </w:tc>
        <w:tc>
          <w:tcPr>
            <w:tcW w:w="3752" w:type="dxa"/>
          </w:tcPr>
          <w:p w14:paraId="272CF035" w14:textId="77777777" w:rsidR="00D458BF" w:rsidRPr="00C907A0" w:rsidRDefault="00000000">
            <w:pPr>
              <w:pStyle w:val="TableParagraph"/>
            </w:pPr>
            <w:r w:rsidRPr="00C907A0">
              <w:rPr>
                <w:spacing w:val="-4"/>
              </w:rPr>
              <w:t>2090</w:t>
            </w:r>
          </w:p>
        </w:tc>
      </w:tr>
      <w:tr w:rsidR="00D458BF" w:rsidRPr="00C907A0" w14:paraId="246D2A96" w14:textId="77777777">
        <w:trPr>
          <w:trHeight w:val="374"/>
        </w:trPr>
        <w:tc>
          <w:tcPr>
            <w:tcW w:w="3913" w:type="dxa"/>
            <w:tcBorders>
              <w:bottom w:val="single" w:sz="12" w:space="0" w:color="808080"/>
            </w:tcBorders>
          </w:tcPr>
          <w:p w14:paraId="02D1CC17" w14:textId="77777777" w:rsidR="00D458BF" w:rsidRPr="00C907A0" w:rsidRDefault="00000000">
            <w:pPr>
              <w:pStyle w:val="TableParagraph"/>
              <w:ind w:left="81" w:right="297"/>
            </w:pPr>
            <w:r w:rsidRPr="00C907A0">
              <w:rPr>
                <w:spacing w:val="-2"/>
              </w:rPr>
              <w:t>99.99%</w:t>
            </w:r>
          </w:p>
        </w:tc>
        <w:tc>
          <w:tcPr>
            <w:tcW w:w="3752" w:type="dxa"/>
            <w:tcBorders>
              <w:bottom w:val="single" w:sz="12" w:space="0" w:color="808080"/>
            </w:tcBorders>
          </w:tcPr>
          <w:p w14:paraId="458F4594" w14:textId="77777777" w:rsidR="00D458BF" w:rsidRPr="00C907A0" w:rsidRDefault="00000000">
            <w:pPr>
              <w:pStyle w:val="TableParagraph"/>
            </w:pPr>
            <w:r w:rsidRPr="00C907A0">
              <w:rPr>
                <w:spacing w:val="-4"/>
              </w:rPr>
              <w:t>2883</w:t>
            </w:r>
          </w:p>
        </w:tc>
      </w:tr>
    </w:tbl>
    <w:p w14:paraId="78ED4E4C" w14:textId="2762E7B2" w:rsidR="00D458BF" w:rsidRPr="00C907A0" w:rsidRDefault="00D458BF" w:rsidP="00F757F0">
      <w:pPr>
        <w:pStyle w:val="BodyText"/>
        <w:spacing w:before="98" w:line="274" w:lineRule="exact"/>
        <w:ind w:right="2066"/>
        <w:jc w:val="center"/>
        <w:rPr>
          <w:sz w:val="22"/>
          <w:szCs w:val="22"/>
        </w:rPr>
      </w:pPr>
    </w:p>
    <w:p w14:paraId="35CDC520" w14:textId="77777777" w:rsidR="00F757F0" w:rsidRPr="00C907A0" w:rsidRDefault="00F757F0" w:rsidP="00F757F0">
      <w:pPr>
        <w:rPr>
          <w:b/>
          <w:bCs/>
        </w:rPr>
      </w:pPr>
      <w:r w:rsidRPr="00C907A0">
        <w:rPr>
          <w:b/>
          <w:bCs/>
        </w:rPr>
        <w:t>Equation</w:t>
      </w:r>
    </w:p>
    <w:p w14:paraId="3210303F" w14:textId="77777777" w:rsidR="00F757F0" w:rsidRPr="00C907A0" w:rsidRDefault="00F757F0" w:rsidP="00F757F0">
      <w:r w:rsidRPr="00C907A0">
        <w:t>Sample size n = [DEFF*Np(1-p)]/ [(d2/Z21-α/2*(N-</w:t>
      </w:r>
      <w:proofErr w:type="gramStart"/>
      <w:r w:rsidRPr="00C907A0">
        <w:t>1)+</w:t>
      </w:r>
      <w:proofErr w:type="gramEnd"/>
      <w:r w:rsidRPr="00C907A0">
        <w:t>p*(1-p)]</w:t>
      </w:r>
    </w:p>
    <w:p w14:paraId="3217AFA3" w14:textId="11B4D33A" w:rsidR="00F757F0" w:rsidRPr="00C907A0" w:rsidRDefault="00F757F0" w:rsidP="00F757F0">
      <w:r w:rsidRPr="00C907A0">
        <w:t>Assuming a 10% of loss of samples or uninterpretable analysis (759 + 759 * 0.1), the minimum sample size was 830.</w:t>
      </w:r>
    </w:p>
    <w:p w14:paraId="7178C12F" w14:textId="77777777" w:rsidR="00BC3EF8" w:rsidRPr="00C907A0" w:rsidRDefault="00BC3EF8" w:rsidP="00F757F0"/>
    <w:p w14:paraId="197AE1EB" w14:textId="28313ED6" w:rsidR="00F757F0" w:rsidRPr="00C907A0" w:rsidRDefault="00F757F0" w:rsidP="00F757F0">
      <w:r w:rsidRPr="00C907A0">
        <w:t xml:space="preserve">Results from </w:t>
      </w:r>
      <w:proofErr w:type="spellStart"/>
      <w:r w:rsidRPr="00C907A0">
        <w:t>OpenEpi</w:t>
      </w:r>
      <w:proofErr w:type="spellEnd"/>
      <w:r w:rsidRPr="00C907A0">
        <w:t xml:space="preserve">, Version 3, </w:t>
      </w:r>
      <w:proofErr w:type="gramStart"/>
      <w:r w:rsidRPr="00C907A0">
        <w:t>open source</w:t>
      </w:r>
      <w:proofErr w:type="gramEnd"/>
      <w:r w:rsidRPr="00C907A0">
        <w:t xml:space="preserve"> calculator--</w:t>
      </w:r>
      <w:proofErr w:type="spellStart"/>
      <w:r w:rsidRPr="00C907A0">
        <w:t>SSPropor</w:t>
      </w:r>
      <w:proofErr w:type="spellEnd"/>
      <w:r w:rsidRPr="00C907A0">
        <w:t xml:space="preserve"> (</w:t>
      </w:r>
      <w:hyperlink r:id="rId6" w:history="1">
        <w:r w:rsidRPr="00C907A0">
          <w:rPr>
            <w:rStyle w:val="Hyperlink"/>
          </w:rPr>
          <w:t>http://www.openepi.com/SampleSize/SSPropor.htm</w:t>
        </w:r>
      </w:hyperlink>
      <w:r w:rsidRPr="00C907A0">
        <w:t>)</w:t>
      </w:r>
    </w:p>
    <w:p w14:paraId="73C1BD0B" w14:textId="77777777" w:rsidR="00F757F0" w:rsidRPr="00C907A0" w:rsidRDefault="00F757F0" w:rsidP="00F757F0"/>
    <w:p w14:paraId="6A22269A" w14:textId="6F981CE9" w:rsidR="00F757F0" w:rsidRPr="00C907A0" w:rsidRDefault="00BC3EF8" w:rsidP="00F757F0">
      <w:r w:rsidRPr="00C907A0">
        <w:t xml:space="preserve"> </w:t>
      </w:r>
      <w:r w:rsidR="00F757F0" w:rsidRPr="00C907A0">
        <w:t xml:space="preserve"> </w:t>
      </w:r>
    </w:p>
    <w:sectPr w:rsidR="00F757F0" w:rsidRPr="00C907A0" w:rsidSect="00BC3EF8">
      <w:headerReference w:type="default" r:id="rId7"/>
      <w:footerReference w:type="default" r:id="rId8"/>
      <w:type w:val="continuous"/>
      <w:pgSz w:w="12240" w:h="15840"/>
      <w:pgMar w:top="1440" w:right="1440" w:bottom="1440" w:left="1440" w:header="330" w:footer="265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B1FA2F" w14:textId="77777777" w:rsidR="0095456F" w:rsidRDefault="0095456F">
      <w:r>
        <w:separator/>
      </w:r>
    </w:p>
  </w:endnote>
  <w:endnote w:type="continuationSeparator" w:id="0">
    <w:p w14:paraId="0BB6B606" w14:textId="77777777" w:rsidR="0095456F" w:rsidRDefault="00954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43D417" w14:textId="4F50A2AC" w:rsidR="00D458BF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533056" behindDoc="1" locked="0" layoutInCell="1" allowOverlap="1" wp14:anchorId="7EB9F620" wp14:editId="637D91D9">
              <wp:simplePos x="0" y="0"/>
              <wp:positionH relativeFrom="page">
                <wp:posOffset>7324824</wp:posOffset>
              </wp:positionH>
              <wp:positionV relativeFrom="page">
                <wp:posOffset>9750472</wp:posOffset>
              </wp:positionV>
              <wp:extent cx="155575" cy="127000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5575" cy="1270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3DA0184" w14:textId="77777777" w:rsidR="00D458BF" w:rsidRDefault="00000000">
                          <w:pPr>
                            <w:spacing w:line="175" w:lineRule="exact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pacing w:val="-5"/>
                              <w:sz w:val="16"/>
                            </w:rPr>
                            <w:t>1/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B9F620" id="_x0000_t202" coordsize="21600,21600" o:spt="202" path="m,l,21600r21600,l21600,xe">
              <v:stroke joinstyle="miter"/>
              <v:path gradientshapeok="t" o:connecttype="rect"/>
            </v:shapetype>
            <v:shape id="Textbox 5" o:spid="_x0000_s1026" type="#_x0000_t202" style="position:absolute;margin-left:576.75pt;margin-top:767.75pt;width:12.25pt;height:10pt;z-index:-15783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" filled="f" stroked="f">
              <v:textbox inset="0,0,0,0">
                <w:txbxContent>
                  <w:p w14:paraId="43DA0184" w14:textId="77777777" w:rsidR="00D458BF" w:rsidRDefault="00000000">
                    <w:pPr>
                      <w:spacing w:line="175" w:lineRule="exact"/>
                      <w:ind w:left="20"/>
                      <w:rPr>
                        <w:sz w:val="16"/>
                      </w:rPr>
                    </w:pPr>
                    <w:r>
                      <w:rPr>
                        <w:spacing w:val="-5"/>
                        <w:sz w:val="16"/>
                      </w:rPr>
                      <w:t>1/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AE2FE7" w14:textId="77777777" w:rsidR="0095456F" w:rsidRDefault="0095456F">
      <w:r>
        <w:separator/>
      </w:r>
    </w:p>
  </w:footnote>
  <w:footnote w:type="continuationSeparator" w:id="0">
    <w:p w14:paraId="538FF7B8" w14:textId="77777777" w:rsidR="0095456F" w:rsidRDefault="009545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C81C30" w14:textId="4ABC8C54" w:rsidR="00D458BF" w:rsidRDefault="00D458BF">
    <w:pPr>
      <w:pStyle w:val="BodyText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458BF"/>
    <w:rsid w:val="00391562"/>
    <w:rsid w:val="004E1E0F"/>
    <w:rsid w:val="008E749B"/>
    <w:rsid w:val="0095456F"/>
    <w:rsid w:val="00A5601E"/>
    <w:rsid w:val="00AB36DC"/>
    <w:rsid w:val="00BC3EF8"/>
    <w:rsid w:val="00C907A0"/>
    <w:rsid w:val="00D458BF"/>
    <w:rsid w:val="00D53D0E"/>
    <w:rsid w:val="00E229D1"/>
    <w:rsid w:val="00F7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AED1A"/>
  <w15:docId w15:val="{00C346A4-ECD3-3549-AD6A-6C39B6F00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line="291" w:lineRule="exact"/>
      <w:ind w:left="20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7" w:lineRule="exact"/>
      <w:ind w:right="1045"/>
      <w:jc w:val="center"/>
    </w:pPr>
  </w:style>
  <w:style w:type="paragraph" w:styleId="Header">
    <w:name w:val="header"/>
    <w:basedOn w:val="Normal"/>
    <w:link w:val="HeaderChar"/>
    <w:uiPriority w:val="99"/>
    <w:unhideWhenUsed/>
    <w:rsid w:val="00F757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57F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57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57F0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F757F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57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57F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openepi.com/SampleSize/SSPropor.ht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penEpi - Toolkit Shell for Developing New Applications</vt:lpstr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penEpi - Toolkit Shell for Developing New Applications</dc:title>
  <cp:lastModifiedBy>Fousseyni Kané</cp:lastModifiedBy>
  <cp:revision>5</cp:revision>
  <dcterms:created xsi:type="dcterms:W3CDTF">2025-04-21T18:17:00Z</dcterms:created>
  <dcterms:modified xsi:type="dcterms:W3CDTF">2025-04-24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21T00:00:00Z</vt:filetime>
  </property>
  <property fmtid="{D5CDD505-2E9C-101B-9397-08002B2CF9AE}" pid="3" name="Creator">
    <vt:lpwstr>Mozilla/5.0 (Macintosh; Intel Mac OS X 10_15_7) AppleWebKit/537.36 (KHTML, like Gecko) Chrome/135.0.0.0 Safari/537.36</vt:lpwstr>
  </property>
  <property fmtid="{D5CDD505-2E9C-101B-9397-08002B2CF9AE}" pid="4" name="LastSaved">
    <vt:filetime>2025-04-21T00:00:00Z</vt:filetime>
  </property>
  <property fmtid="{D5CDD505-2E9C-101B-9397-08002B2CF9AE}" pid="5" name="Producer">
    <vt:lpwstr>Skia/PDF m135</vt:lpwstr>
  </property>
</Properties>
</file>